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F67" w:rsidRPr="00EF1FE4" w:rsidRDefault="0072428F" w:rsidP="00EF1F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1FE4">
        <w:rPr>
          <w:rFonts w:ascii="Times New Roman" w:hAnsi="Times New Roman" w:cs="Times New Roman"/>
          <w:sz w:val="24"/>
          <w:szCs w:val="24"/>
        </w:rPr>
        <w:t>Table S1 The primers used in the current paper.</w:t>
      </w:r>
    </w:p>
    <w:tbl>
      <w:tblPr>
        <w:tblStyle w:val="a5"/>
        <w:tblW w:w="861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6453"/>
      </w:tblGrid>
      <w:tr w:rsidR="0072428F" w:rsidRPr="00EF1FE4" w:rsidTr="007E69D2">
        <w:trPr>
          <w:jc w:val="center"/>
        </w:trPr>
        <w:tc>
          <w:tcPr>
            <w:tcW w:w="2160" w:type="dxa"/>
            <w:tcBorders>
              <w:bottom w:val="single" w:sz="4" w:space="0" w:color="auto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6453" w:type="dxa"/>
            <w:tcBorders>
              <w:bottom w:val="single" w:sz="4" w:space="0" w:color="auto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ligonucleotide sequence </w:t>
            </w: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（</w:t>
            </w: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3’</w:t>
            </w: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FE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LbSAD2</w:t>
            </w: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S</w:t>
            </w:r>
          </w:p>
        </w:tc>
        <w:tc>
          <w:tcPr>
            <w:tcW w:w="6453" w:type="dxa"/>
            <w:tcBorders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CCTCCTCATCCACTTCTAAACCCT</w:t>
            </w: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FE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LbSAD2</w:t>
            </w: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AACCACCCATATCACGCCCACAAG</w:t>
            </w: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bSAD2 </w:t>
            </w:r>
            <w:r w:rsidRPr="00EF1FE4">
              <w:rPr>
                <w:rFonts w:ascii="Times New Roman" w:hAnsi="Times New Roman" w:cs="Times New Roman"/>
                <w:bCs/>
                <w:sz w:val="24"/>
                <w:szCs w:val="24"/>
              </w:rPr>
              <w:t>1300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bCs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bCs/>
                <w:sz w:val="24"/>
                <w:szCs w:val="24"/>
              </w:rPr>
              <w:t>cggggatcctctagagtcgacATGGATCTTCCCAGTCTCGCT</w:t>
            </w:r>
            <w:r w:rsidRPr="007E69D2">
              <w:rPr>
                <w:rFonts w:ascii="Times New Roman" w:hAnsi="Times New Roman" w:cs="Times New Roman"/>
                <w:bCs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bSAD2 </w:t>
            </w:r>
            <w:r w:rsidRPr="00EF1FE4">
              <w:rPr>
                <w:rFonts w:ascii="Times New Roman" w:hAnsi="Times New Roman" w:cs="Times New Roman"/>
                <w:bCs/>
                <w:sz w:val="24"/>
                <w:szCs w:val="24"/>
              </w:rPr>
              <w:t>1300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bCs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bCs/>
                <w:sz w:val="24"/>
                <w:szCs w:val="24"/>
              </w:rPr>
              <w:t>gcccttgctcaccatgtcgacTGAGGCCTTCTCCGCTTTC</w:t>
            </w:r>
            <w:r w:rsidRPr="007E69D2">
              <w:rPr>
                <w:rFonts w:ascii="Times New Roman" w:hAnsi="Times New Roman" w:cs="Times New Roman"/>
                <w:bCs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LbSAD</w:t>
            </w:r>
            <w:proofErr w:type="spellEnd"/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RT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TAGAGCGGAACATAAGGT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LbSAD</w:t>
            </w:r>
            <w:proofErr w:type="spellEnd"/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RT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CACGGAGTATAACAG</w:t>
            </w: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LbTUBULIN</w:t>
            </w:r>
            <w:proofErr w:type="spellEnd"/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GGTTGAGTGAGCAGTTCAC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LbTUBULIN</w:t>
            </w:r>
            <w:proofErr w:type="spellEnd"/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GATAACCAGCCACACCTTAGC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FE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LbSAD2</w:t>
            </w: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0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GGACTCTTGACCATGGATCTTCCCAGTCTCGC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FE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LbSAD2</w:t>
            </w: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0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7E69D2">
            <w:pPr>
              <w:tabs>
                <w:tab w:val="center" w:pos="300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CTCAGATCTACCATGGTTGAGGCCTTCTCCGCTTTCT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blPrEx>
          <w:jc w:val="left"/>
        </w:tblPrEx>
        <w:tc>
          <w:tcPr>
            <w:tcW w:w="2160" w:type="dxa"/>
            <w:tcBorders>
              <w:top w:val="nil"/>
              <w:bottom w:val="nil"/>
            </w:tcBorders>
            <w:hideMark/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FE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AD2</w:t>
            </w: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S</w:t>
            </w:r>
          </w:p>
        </w:tc>
        <w:tc>
          <w:tcPr>
            <w:tcW w:w="6453" w:type="dxa"/>
            <w:tcBorders>
              <w:top w:val="nil"/>
              <w:bottom w:val="nil"/>
            </w:tcBorders>
            <w:hideMark/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AGTTGCTGAGCTGATTA</w:t>
            </w: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</w:p>
        </w:tc>
      </w:tr>
      <w:tr w:rsidR="0072428F" w:rsidRPr="00EF1FE4" w:rsidTr="007E69D2">
        <w:tblPrEx>
          <w:jc w:val="left"/>
        </w:tblPrEx>
        <w:tc>
          <w:tcPr>
            <w:tcW w:w="2160" w:type="dxa"/>
            <w:tcBorders>
              <w:top w:val="nil"/>
              <w:bottom w:val="nil"/>
            </w:tcBorders>
            <w:hideMark/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AMBIA3301-A</w:t>
            </w:r>
          </w:p>
        </w:tc>
        <w:tc>
          <w:tcPr>
            <w:tcW w:w="6453" w:type="dxa"/>
            <w:tcBorders>
              <w:top w:val="nil"/>
              <w:bottom w:val="nil"/>
            </w:tcBorders>
            <w:hideMark/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CGGTTCTGTAACTATCA</w:t>
            </w: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FE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ctin</w:t>
            </w: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sense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AACATTGTGCTCAGTGGTGG</w:t>
            </w: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FE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ctin</w:t>
            </w: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anti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GACCTTAATCTTCATGCTGC</w:t>
            </w: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TTG1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TATTGAGAAGTCTGTTGT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TTG1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ATTGTAGAATGTTCCTTATC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C829C9" w:rsidRPr="00C829C9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B44DC7" w:rsidRPr="00C829C9" w:rsidRDefault="00B44DC7" w:rsidP="00B44D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FF"/>
                <w:sz w:val="24"/>
                <w:szCs w:val="24"/>
              </w:rPr>
            </w:pPr>
            <w:r w:rsidRPr="00C829C9">
              <w:rPr>
                <w:rFonts w:ascii="Times New Roman" w:hAnsi="Times New Roman" w:cs="Times New Roman" w:hint="eastAsia"/>
                <w:i/>
                <w:color w:val="0000FF"/>
                <w:sz w:val="24"/>
              </w:rPr>
              <w:t>AtGL1</w:t>
            </w:r>
            <w:r w:rsidRPr="00C829C9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-</w:t>
            </w:r>
            <w:r w:rsidRPr="00C829C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B44DC7" w:rsidRPr="00C829C9" w:rsidRDefault="00B44DC7" w:rsidP="00B44D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829C9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5-</w:t>
            </w:r>
            <w:r w:rsidRPr="00C829C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CTTCTTCTTGTCATCAT</w:t>
            </w:r>
            <w:r w:rsidRPr="00C829C9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-3</w:t>
            </w:r>
            <w:bookmarkStart w:id="0" w:name="_GoBack"/>
            <w:bookmarkEnd w:id="0"/>
          </w:p>
        </w:tc>
      </w:tr>
      <w:tr w:rsidR="00C829C9" w:rsidRPr="00C829C9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B44DC7" w:rsidRPr="00C829C9" w:rsidRDefault="00B44DC7" w:rsidP="00B44D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FF"/>
                <w:sz w:val="24"/>
                <w:szCs w:val="24"/>
              </w:rPr>
            </w:pPr>
            <w:r w:rsidRPr="00C829C9">
              <w:rPr>
                <w:rFonts w:ascii="Times New Roman" w:hAnsi="Times New Roman" w:cs="Times New Roman" w:hint="eastAsia"/>
                <w:i/>
                <w:color w:val="0000FF"/>
                <w:sz w:val="24"/>
              </w:rPr>
              <w:t>AtGL1</w:t>
            </w:r>
            <w:r w:rsidRPr="00C829C9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-</w:t>
            </w:r>
            <w:r w:rsidRPr="00C829C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B44DC7" w:rsidRPr="00C829C9" w:rsidRDefault="00B44DC7" w:rsidP="00B44DC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829C9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5-</w:t>
            </w:r>
            <w:r w:rsidRPr="00C829C9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TCATTAGTAGTTGCCATT</w:t>
            </w:r>
            <w:r w:rsidRPr="00C829C9">
              <w:rPr>
                <w:rFonts w:ascii="Times New Roman" w:hAnsi="Times New Roman" w:cs="Times New Roman" w:hint="eastAsia"/>
                <w:color w:val="0000FF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GL3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GCTTAGATGTGCTTGGAGAG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tGL3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GAGGATTGAACCGAATGAGAA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SAD1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TGGGTGATAATGAAAGGA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SAD1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GCCATTGAGTAGAATCTG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EGL3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AATCTTCTGGTCTGTCTC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EGL3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AATCGTCTTCCTTGTCTT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TRY</w:t>
            </w:r>
            <w:proofErr w:type="spellEnd"/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CTTCTTCTTCTTGTTCGCTCTA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TRY</w:t>
            </w:r>
            <w:proofErr w:type="spellEnd"/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ACGGTCAGTGTTATCCATTAC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CPC</w:t>
            </w:r>
            <w:proofErr w:type="spellEnd"/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TCCGAAGAGGTGAGTAGT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CPC</w:t>
            </w:r>
            <w:proofErr w:type="spellEnd"/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ACGAGTTTATACATCCGAGAA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FE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SAD2</w:t>
            </w: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GGAGATGAAGCACAA</w:t>
            </w: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FE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SAD2</w:t>
            </w: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CGTCCTCATCACTAA</w:t>
            </w: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FE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AD2</w:t>
            </w: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m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gaggaggacctgcatatgATGGATCTTCCCAGTCTCGCT</w:t>
            </w: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1FE4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AD2</w:t>
            </w:r>
            <w:r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m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ggcctccatggccatatgATCATCACCATCCTCATCAGCTT</w:t>
            </w:r>
            <w:r w:rsidRPr="007E69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SOS1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TTCATCATCCTCACAATGGCTCTAA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SOS1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CCCTCATCAAGCATCTCCCAGTA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P5CS1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CAAGATGAGATTACATTCG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P5CS1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GGTTATGATGACAGGAAT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GSTU5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ATGGCTGAGAAAGAAGAAGTGAAGC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GSTU5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TTAAGAAGATCTCACTCTCTCTGCC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RAB18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TGGGCAAGAGAGATTTAG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RAB18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CTTCGTGTCACATCATATAC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SRK2E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 xml:space="preserve"> -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CCATGAATGGTTTCTAAAGA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SRK2E</w:t>
            </w:r>
            <w:r w:rsidRPr="00EF1FE4">
              <w:rPr>
                <w:rFonts w:ascii="Times New Roman" w:hAnsi="Times New Roman" w:cs="Times New Roman"/>
                <w:sz w:val="24"/>
                <w:szCs w:val="24"/>
              </w:rPr>
              <w:t xml:space="preserve"> -A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GAGGTAATGGTTCAGATTC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NCED</w:t>
            </w:r>
            <w:proofErr w:type="spellEnd"/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72428F" w:rsidRPr="00EF1FE4" w:rsidRDefault="007E69D2" w:rsidP="00EF1FE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CCGACTCATGCTATTCTA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72428F" w:rsidRPr="00EF1FE4" w:rsidTr="007E69D2">
        <w:trPr>
          <w:trHeight w:val="499"/>
          <w:jc w:val="center"/>
        </w:trPr>
        <w:tc>
          <w:tcPr>
            <w:tcW w:w="2160" w:type="dxa"/>
            <w:tcBorders>
              <w:top w:val="nil"/>
            </w:tcBorders>
            <w:vAlign w:val="center"/>
          </w:tcPr>
          <w:p w:rsidR="0072428F" w:rsidRPr="00EF1FE4" w:rsidRDefault="0072428F" w:rsidP="00EF1FE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FE4">
              <w:rPr>
                <w:rFonts w:ascii="Times New Roman" w:hAnsi="Times New Roman" w:cs="Times New Roman"/>
                <w:i/>
                <w:sz w:val="24"/>
                <w:szCs w:val="24"/>
              </w:rPr>
              <w:t>AtNCED</w:t>
            </w:r>
            <w:proofErr w:type="spellEnd"/>
            <w:r w:rsidRPr="00EF1FE4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6453" w:type="dxa"/>
            <w:tcBorders>
              <w:top w:val="nil"/>
            </w:tcBorders>
          </w:tcPr>
          <w:p w:rsidR="0072428F" w:rsidRPr="00EF1FE4" w:rsidRDefault="007E69D2" w:rsidP="00EF1FE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2428F" w:rsidRPr="00EF1FE4">
              <w:rPr>
                <w:rFonts w:ascii="Times New Roman" w:hAnsi="Times New Roman" w:cs="Times New Roman"/>
                <w:sz w:val="24"/>
                <w:szCs w:val="24"/>
              </w:rPr>
              <w:t>GAGTGATCTGAACTTGGTA</w:t>
            </w:r>
            <w:r w:rsidRPr="007E69D2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</w:tbl>
    <w:p w:rsidR="0072428F" w:rsidRPr="0072428F" w:rsidRDefault="0072428F" w:rsidP="00EF1FE4">
      <w:pPr>
        <w:rPr>
          <w:rFonts w:ascii="Times New Roman" w:hAnsi="Times New Roman" w:cs="Times New Roman"/>
          <w:sz w:val="24"/>
          <w:szCs w:val="24"/>
        </w:rPr>
      </w:pPr>
    </w:p>
    <w:sectPr w:rsidR="0072428F" w:rsidRPr="0072428F" w:rsidSect="00EF1FE4">
      <w:pgSz w:w="11906" w:h="16838"/>
      <w:pgMar w:top="1440" w:right="1800" w:bottom="1702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5360" w:rsidRDefault="00195360" w:rsidP="0072428F">
      <w:r>
        <w:separator/>
      </w:r>
    </w:p>
  </w:endnote>
  <w:endnote w:type="continuationSeparator" w:id="0">
    <w:p w:rsidR="00195360" w:rsidRDefault="00195360" w:rsidP="00724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5360" w:rsidRDefault="00195360" w:rsidP="0072428F">
      <w:r>
        <w:separator/>
      </w:r>
    </w:p>
  </w:footnote>
  <w:footnote w:type="continuationSeparator" w:id="0">
    <w:p w:rsidR="00195360" w:rsidRDefault="00195360" w:rsidP="00724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D6C"/>
    <w:rsid w:val="00022D6C"/>
    <w:rsid w:val="0009162B"/>
    <w:rsid w:val="000C3899"/>
    <w:rsid w:val="000E2F04"/>
    <w:rsid w:val="00195360"/>
    <w:rsid w:val="00285F67"/>
    <w:rsid w:val="00505447"/>
    <w:rsid w:val="0072428F"/>
    <w:rsid w:val="007E69D2"/>
    <w:rsid w:val="00A477E1"/>
    <w:rsid w:val="00B44DC7"/>
    <w:rsid w:val="00C829C9"/>
    <w:rsid w:val="00DE23F3"/>
    <w:rsid w:val="00E3485B"/>
    <w:rsid w:val="00EF1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4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42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42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428F"/>
    <w:rPr>
      <w:sz w:val="18"/>
      <w:szCs w:val="18"/>
    </w:rPr>
  </w:style>
  <w:style w:type="table" w:styleId="a5">
    <w:name w:val="Table Grid"/>
    <w:basedOn w:val="a1"/>
    <w:uiPriority w:val="59"/>
    <w:qFormat/>
    <w:rsid w:val="00724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4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42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42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428F"/>
    <w:rPr>
      <w:sz w:val="18"/>
      <w:szCs w:val="18"/>
    </w:rPr>
  </w:style>
  <w:style w:type="table" w:styleId="a5">
    <w:name w:val="Table Grid"/>
    <w:basedOn w:val="a1"/>
    <w:uiPriority w:val="59"/>
    <w:qFormat/>
    <w:rsid w:val="00724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Fang</cp:lastModifiedBy>
  <cp:revision>7</cp:revision>
  <dcterms:created xsi:type="dcterms:W3CDTF">2020-04-30T06:56:00Z</dcterms:created>
  <dcterms:modified xsi:type="dcterms:W3CDTF">2020-11-27T02:54:00Z</dcterms:modified>
</cp:coreProperties>
</file>